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C02" w:rsidRPr="00E864CF" w:rsidRDefault="00D34C02" w:rsidP="00393F83">
      <w:pPr>
        <w:spacing w:after="120" w:line="360" w:lineRule="auto"/>
        <w:jc w:val="both"/>
        <w:rPr>
          <w:rFonts w:cs="Times New Roman"/>
        </w:rPr>
      </w:pPr>
      <w:bookmarkStart w:id="0" w:name="_GoBack"/>
      <w:bookmarkEnd w:id="0"/>
      <w:r w:rsidRPr="00E864CF">
        <w:rPr>
          <w:rFonts w:cs="Times New Roman"/>
          <w:b/>
          <w:bCs/>
        </w:rPr>
        <w:t xml:space="preserve">Table </w:t>
      </w:r>
      <w:r w:rsidR="00CA7D38" w:rsidRPr="00E864CF">
        <w:rPr>
          <w:rFonts w:cs="Times New Roman"/>
          <w:b/>
          <w:bCs/>
        </w:rPr>
        <w:t>S</w:t>
      </w:r>
      <w:r w:rsidRPr="00E864CF">
        <w:rPr>
          <w:rFonts w:cs="Times New Roman"/>
          <w:b/>
          <w:bCs/>
        </w:rPr>
        <w:t>1.</w:t>
      </w:r>
      <w:r w:rsidRPr="00E864CF">
        <w:rPr>
          <w:rFonts w:cs="Times New Roman"/>
        </w:rPr>
        <w:t xml:space="preserve"> Oligonucleotides used for introducing mutations into the </w:t>
      </w:r>
      <w:r w:rsidR="00E864CF" w:rsidRPr="00E864CF">
        <w:rPr>
          <w:rFonts w:cs="Times New Roman"/>
        </w:rPr>
        <w:t>sequences</w:t>
      </w:r>
      <w:r w:rsidRPr="00E864CF">
        <w:rPr>
          <w:rFonts w:cs="Times New Roman"/>
        </w:rPr>
        <w:t xml:space="preserve"> coding for</w:t>
      </w:r>
      <w:r w:rsidR="00E864CF" w:rsidRPr="00E864CF">
        <w:rPr>
          <w:rFonts w:cs="Times New Roman"/>
        </w:rPr>
        <w:t xml:space="preserve"> the </w:t>
      </w:r>
      <w:r w:rsidR="00393F83" w:rsidRPr="00E864CF">
        <w:rPr>
          <w:rFonts w:cs="Times New Roman"/>
          <w:i/>
        </w:rPr>
        <w:t>Anabaena</w:t>
      </w:r>
      <w:r w:rsidR="00393F83">
        <w:rPr>
          <w:rFonts w:cs="Times New Roman"/>
          <w:i/>
        </w:rPr>
        <w:t> </w:t>
      </w:r>
      <w:r w:rsidR="00393F83">
        <w:rPr>
          <w:rFonts w:cs="Times New Roman"/>
        </w:rPr>
        <w:t xml:space="preserve">sp. PCC 7120 and </w:t>
      </w:r>
      <w:r w:rsidR="00E864CF" w:rsidRPr="00E864CF">
        <w:rPr>
          <w:rFonts w:cs="Times New Roman"/>
        </w:rPr>
        <w:t>potato tuber (</w:t>
      </w:r>
      <w:r w:rsidR="00E864CF" w:rsidRPr="00E864CF">
        <w:rPr>
          <w:rFonts w:cs="Times New Roman"/>
          <w:i/>
        </w:rPr>
        <w:t>Stu</w:t>
      </w:r>
      <w:r w:rsidR="00E864CF" w:rsidRPr="00E864CF">
        <w:rPr>
          <w:rFonts w:cs="Times New Roman"/>
        </w:rPr>
        <w:t xml:space="preserve">S and </w:t>
      </w:r>
      <w:r w:rsidR="00E864CF" w:rsidRPr="00E864CF">
        <w:rPr>
          <w:rFonts w:cs="Times New Roman"/>
          <w:i/>
        </w:rPr>
        <w:t>Stu</w:t>
      </w:r>
      <w:r w:rsidR="00E864CF" w:rsidRPr="00E864CF">
        <w:rPr>
          <w:rFonts w:cs="Times New Roman"/>
        </w:rPr>
        <w:t>L subunits) ADP-Glc PPases</w:t>
      </w:r>
      <w:r w:rsidRPr="00E864CF">
        <w:rPr>
          <w:rFonts w:cs="Times New Roman"/>
        </w:rPr>
        <w:t xml:space="preserve">. </w:t>
      </w:r>
    </w:p>
    <w:p w:rsidR="00D34C02" w:rsidRPr="00E864CF" w:rsidRDefault="00D34C02" w:rsidP="00CA7D38">
      <w:pPr>
        <w:spacing w:after="120" w:line="360" w:lineRule="auto"/>
        <w:rPr>
          <w:rFonts w:cs="Times New Roman"/>
        </w:rPr>
      </w:pPr>
    </w:p>
    <w:tbl>
      <w:tblPr>
        <w:tblW w:w="941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48"/>
        <w:gridCol w:w="5310"/>
        <w:gridCol w:w="1350"/>
        <w:gridCol w:w="1111"/>
      </w:tblGrid>
      <w:tr w:rsidR="00610F7B" w:rsidRPr="00610F7B" w:rsidTr="00393F83">
        <w:trPr>
          <w:trHeight w:val="144"/>
          <w:jc w:val="center"/>
        </w:trPr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34C02" w:rsidRPr="00610F7B" w:rsidRDefault="00D34C02" w:rsidP="00C37650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Oligonucleotide</w:t>
            </w:r>
          </w:p>
        </w:tc>
        <w:tc>
          <w:tcPr>
            <w:tcW w:w="5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34C02" w:rsidRPr="00610F7B" w:rsidRDefault="00D34C02" w:rsidP="00C37650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Sequenc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34C02" w:rsidRPr="00610F7B" w:rsidRDefault="00D34C02" w:rsidP="00C37650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Mutation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37650" w:rsidRDefault="00C37650" w:rsidP="00C37650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triction</w:t>
            </w:r>
          </w:p>
          <w:p w:rsidR="00D34C02" w:rsidRPr="00610F7B" w:rsidRDefault="00D34C02" w:rsidP="00C37650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site</w:t>
            </w:r>
          </w:p>
        </w:tc>
      </w:tr>
      <w:tr w:rsidR="00393F83" w:rsidRPr="00610F7B" w:rsidTr="00393F83">
        <w:trPr>
          <w:trHeight w:val="144"/>
          <w:jc w:val="center"/>
        </w:trPr>
        <w:tc>
          <w:tcPr>
            <w:tcW w:w="16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96548">
              <w:rPr>
                <w:rFonts w:eastAsiaTheme="minorHAns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Ana</w:t>
            </w:r>
            <w:r w:rsidRPr="00610F7B">
              <w:rPr>
                <w:rFonts w:eastAsiaTheme="minorHAnsi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Q58A-fo</w:t>
            </w:r>
          </w:p>
        </w:tc>
        <w:tc>
          <w:tcPr>
            <w:tcW w:w="53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T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A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T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T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GCA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T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A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C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C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CT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Q58A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93F83" w:rsidRPr="00610F7B" w:rsidTr="00342EA6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96548">
              <w:rPr>
                <w:rFonts w:eastAsiaTheme="minorHAns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Ana</w:t>
            </w:r>
            <w:r w:rsidRPr="00610F7B">
              <w:rPr>
                <w:rFonts w:eastAsiaTheme="minorHAnsi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Q58A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G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G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G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T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A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TGC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G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A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A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T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A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Q58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93F83" w:rsidRPr="00610F7B" w:rsidTr="00393F83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96548">
              <w:rPr>
                <w:rFonts w:eastAsiaTheme="minorHAns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Ana</w:t>
            </w:r>
            <w:r w:rsidRPr="00610F7B">
              <w:rPr>
                <w:rFonts w:eastAsiaTheme="minorHAnsi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96A-fo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C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AG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A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C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A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GCG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T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A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G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C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9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93F83" w:rsidRPr="00610F7B" w:rsidTr="00393F83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96548">
              <w:rPr>
                <w:rFonts w:eastAsiaTheme="minorHAnsi" w:cs="Times New Roman"/>
                <w:i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Ana</w:t>
            </w:r>
            <w:r w:rsidRPr="00610F7B">
              <w:rPr>
                <w:rFonts w:eastAsiaTheme="minorHAnsi" w:cs="Times New Roman"/>
                <w:iCs/>
                <w:color w:val="000000"/>
                <w:kern w:val="0"/>
                <w:sz w:val="20"/>
                <w:szCs w:val="20"/>
                <w:lang w:eastAsia="en-US" w:bidi="ar-SA"/>
              </w:rPr>
              <w:t>-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W96A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G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G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C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TG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AA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CGC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T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GG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GTT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CTC</w:t>
            </w:r>
            <w:r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 w:rsidRPr="00610F7B">
              <w:rPr>
                <w:rFonts w:eastAsiaTheme="minorHAnsi" w:cs="Times New Roman"/>
                <w:color w:val="000000"/>
                <w:kern w:val="0"/>
                <w:sz w:val="20"/>
                <w:szCs w:val="20"/>
                <w:lang w:eastAsia="en-US" w:bidi="ar-SA"/>
              </w:rPr>
              <w:t>TG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9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393F83" w:rsidRPr="00610F7B" w:rsidRDefault="00393F83" w:rsidP="00342EA6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393F83" w:rsidRPr="00610F7B" w:rsidTr="00393F83">
        <w:trPr>
          <w:trHeight w:val="20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393F83" w:rsidRPr="00610F7B" w:rsidRDefault="00393F83" w:rsidP="00CA7D38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:rsidR="00393F83" w:rsidRDefault="00393F83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393F83" w:rsidRPr="00610F7B" w:rsidRDefault="00393F83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:rsidR="00393F83" w:rsidRPr="00610F7B" w:rsidRDefault="00393F83" w:rsidP="00CA7D38">
            <w:pPr>
              <w:snapToGri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610F7B" w:rsidRPr="00610F7B" w:rsidTr="00393F83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1034DC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T ATG</w:t>
            </w:r>
            <w:r w:rsidR="00D34C02" w:rsidRPr="00610F7B">
              <w:rPr>
                <w:rFonts w:cs="Times New Roman"/>
                <w:sz w:val="20"/>
                <w:szCs w:val="20"/>
              </w:rPr>
              <w:t xml:space="preserve"> GCT GTT TCT GAT TCG CAG 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1034DC" w:rsidP="00610F7B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G CTC</w:t>
            </w:r>
            <w:r w:rsidR="00D34C02" w:rsidRPr="00610F7B">
              <w:rPr>
                <w:rFonts w:cs="Times New Roman"/>
                <w:sz w:val="20"/>
                <w:szCs w:val="20"/>
              </w:rPr>
              <w:t xml:space="preserve"> AGA TGA </w:t>
            </w:r>
            <w:proofErr w:type="spellStart"/>
            <w:r w:rsidR="00D34C02" w:rsidRPr="00610F7B">
              <w:rPr>
                <w:rFonts w:cs="Times New Roman"/>
                <w:sz w:val="20"/>
                <w:szCs w:val="20"/>
              </w:rPr>
              <w:t>TGA</w:t>
            </w:r>
            <w:proofErr w:type="spellEnd"/>
            <w:r w:rsidR="00D34C02" w:rsidRPr="00610F7B">
              <w:rPr>
                <w:rFonts w:cs="Times New Roman"/>
                <w:sz w:val="20"/>
                <w:szCs w:val="20"/>
              </w:rPr>
              <w:t xml:space="preserve"> TTC CAC TTG 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Sac</w:t>
            </w:r>
            <w:r w:rsidRPr="00610F7B">
              <w:rPr>
                <w:rFonts w:cs="Times New Roman"/>
                <w:sz w:val="20"/>
                <w:szCs w:val="20"/>
              </w:rPr>
              <w:t>I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</w:t>
            </w: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-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ACC TTT CAC GAG CGT ATG CTA GCA 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 deletion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</w:t>
            </w: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TTG CTA GCA TAC GCT CGT GAA AGG 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 deletion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Q75A-fo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610F7B">
            <w:pPr>
              <w:pStyle w:val="Standard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GTT CTC ACA GCA TTC AAC TCT GCC T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iCs/>
                <w:sz w:val="20"/>
                <w:szCs w:val="20"/>
              </w:rPr>
            </w:pPr>
            <w:r w:rsidRPr="00610F7B">
              <w:rPr>
                <w:rFonts w:cs="Times New Roman"/>
                <w:iCs/>
                <w:sz w:val="20"/>
                <w:szCs w:val="20"/>
              </w:rPr>
              <w:t>Q75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Q75A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AGG CAG AGT TGA ATG CTG TGA GAA 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610F7B">
              <w:rPr>
                <w:rFonts w:cs="Times New Roman"/>
                <w:iCs/>
                <w:sz w:val="20"/>
                <w:szCs w:val="20"/>
              </w:rPr>
              <w:t>Q75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W116A-fo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GAG AAC CCC GAT GCG TTC CAG GGC 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11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S-W116A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TGC CCT GGA ACG CAT CGG GGT TCT 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11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CAT ATG GCT TAC TCT GTG ATC ACT A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GAG CTC GAA TTC TCA TGT TTG ACA 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Sac</w:t>
            </w:r>
            <w:r w:rsidRPr="00610F7B">
              <w:rPr>
                <w:rFonts w:cs="Times New Roman"/>
                <w:sz w:val="20"/>
                <w:szCs w:val="20"/>
              </w:rPr>
              <w:t>I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</w:t>
            </w: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-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GAT GGA ACA GTC ATC TGA ACT AGG G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 deletion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96548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</w:t>
            </w: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CCC TAG TTC AGA TGA CTG TTC CAT 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iCs/>
                <w:sz w:val="20"/>
                <w:szCs w:val="20"/>
              </w:rPr>
              <w:t>Nde</w:t>
            </w:r>
            <w:r w:rsidRPr="00610F7B">
              <w:rPr>
                <w:rFonts w:cs="Times New Roman"/>
                <w:sz w:val="20"/>
                <w:szCs w:val="20"/>
              </w:rPr>
              <w:t>I deletion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D34C02" w:rsidRPr="00610F7B" w:rsidRDefault="00D34C02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Q86A-fo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TTG TGC TGA CAG CGT ACA ATT CTG C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1034DC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8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1034DC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C37650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610F7B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Q86A-re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GCA GAA TTG TAC GCT GTC AGC ACA 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1034DC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86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1034DC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96548" w:rsidRPr="00610F7B" w:rsidTr="00393F83">
        <w:trPr>
          <w:trHeight w:val="144"/>
          <w:jc w:val="center"/>
        </w:trPr>
        <w:tc>
          <w:tcPr>
            <w:tcW w:w="1648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W128A-fo</w:t>
            </w:r>
          </w:p>
        </w:tc>
        <w:tc>
          <w:tcPr>
            <w:tcW w:w="531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 xml:space="preserve">AGC AGG AAA 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AAA</w:t>
            </w:r>
            <w:proofErr w:type="spellEnd"/>
            <w:r w:rsidRPr="00610F7B">
              <w:rPr>
                <w:rFonts w:cs="Times New Roman"/>
                <w:sz w:val="20"/>
                <w:szCs w:val="20"/>
              </w:rPr>
              <w:t xml:space="preserve"> AGC GTT TCA AGG 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128A</w:t>
            </w:r>
          </w:p>
        </w:tc>
        <w:tc>
          <w:tcPr>
            <w:tcW w:w="1111" w:type="dxa"/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  <w:tr w:rsidR="00610F7B" w:rsidRPr="00610F7B" w:rsidTr="00393F83">
        <w:trPr>
          <w:trHeight w:val="144"/>
          <w:jc w:val="center"/>
        </w:trPr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i/>
                <w:sz w:val="20"/>
                <w:szCs w:val="20"/>
              </w:rPr>
              <w:t>Stu</w:t>
            </w:r>
            <w:r w:rsidRPr="00610F7B">
              <w:rPr>
                <w:rFonts w:cs="Times New Roman"/>
                <w:sz w:val="20"/>
                <w:szCs w:val="20"/>
              </w:rPr>
              <w:t>L-W128A-re</w:t>
            </w:r>
          </w:p>
        </w:tc>
        <w:tc>
          <w:tcPr>
            <w:tcW w:w="53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ind w:left="-40" w:right="1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 xml:space="preserve">TCC TTG AAA CGC TTT </w:t>
            </w:r>
            <w:proofErr w:type="spellStart"/>
            <w:r w:rsidRPr="00610F7B">
              <w:rPr>
                <w:rFonts w:cs="Times New Roman"/>
                <w:sz w:val="20"/>
                <w:szCs w:val="20"/>
              </w:rPr>
              <w:t>TTT</w:t>
            </w:r>
            <w:proofErr w:type="spellEnd"/>
            <w:r w:rsidRPr="00610F7B">
              <w:rPr>
                <w:rFonts w:cs="Times New Roman"/>
                <w:sz w:val="20"/>
                <w:szCs w:val="20"/>
              </w:rPr>
              <w:t xml:space="preserve"> TCC TGC T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W128A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0F7B" w:rsidRPr="00610F7B" w:rsidRDefault="00610F7B" w:rsidP="00CA7D38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610F7B">
              <w:rPr>
                <w:rFonts w:cs="Times New Roman"/>
                <w:sz w:val="20"/>
                <w:szCs w:val="20"/>
              </w:rPr>
              <w:t>none</w:t>
            </w:r>
          </w:p>
        </w:tc>
      </w:tr>
    </w:tbl>
    <w:p w:rsidR="00C63F8C" w:rsidRDefault="007C44BB" w:rsidP="00C37650">
      <w:pPr>
        <w:spacing w:line="360" w:lineRule="auto"/>
        <w:rPr>
          <w:rFonts w:cs="Times New Roman"/>
        </w:rPr>
      </w:pPr>
    </w:p>
    <w:p w:rsidR="00C37650" w:rsidRPr="00E864CF" w:rsidRDefault="00C37650" w:rsidP="00C37650">
      <w:pPr>
        <w:spacing w:line="360" w:lineRule="auto"/>
        <w:rPr>
          <w:rFonts w:cs="Times New Roman"/>
        </w:rPr>
      </w:pPr>
    </w:p>
    <w:sectPr w:rsidR="00C37650" w:rsidRPr="00E864CF" w:rsidSect="00393F8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34C02"/>
    <w:rsid w:val="001034DC"/>
    <w:rsid w:val="00393F83"/>
    <w:rsid w:val="00610F7B"/>
    <w:rsid w:val="00696548"/>
    <w:rsid w:val="0075348C"/>
    <w:rsid w:val="007700BE"/>
    <w:rsid w:val="007C44BB"/>
    <w:rsid w:val="00C37650"/>
    <w:rsid w:val="00CA7D38"/>
    <w:rsid w:val="00D34C02"/>
    <w:rsid w:val="00E864CF"/>
    <w:rsid w:val="00F52E2B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C02"/>
    <w:pPr>
      <w:widowControl w:val="0"/>
      <w:suppressAutoHyphens/>
      <w:spacing w:after="283" w:line="48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10F7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Carlos</cp:lastModifiedBy>
  <cp:revision>9</cp:revision>
  <cp:lastPrinted>2012-10-31T03:49:00Z</cp:lastPrinted>
  <dcterms:created xsi:type="dcterms:W3CDTF">2012-07-04T15:38:00Z</dcterms:created>
  <dcterms:modified xsi:type="dcterms:W3CDTF">2012-10-31T03:49:00Z</dcterms:modified>
</cp:coreProperties>
</file>